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-Roman;Times New Roman" w:hAnsi="Times-Roman;Times New Roman" w:eastAsia="Times-Roman;Times New Roman" w:cs="Times-Roman;Times New Roman"/>
          <w:color w:val="000000"/>
          <w:kern w:val="0"/>
          <w:sz w:val="23"/>
          <w:szCs w:val="23"/>
          <w:lang w:val="en-US" w:eastAsia="zh-CN"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Appendix</w:t>
      </w: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1</w:t>
      </w: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eastAsia="Times-Roman;Times New Roman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Stimuli used in the experiment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3"/>
          <w:szCs w:val="23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Times-Roman;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S-,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singular</w:t>
      </w:r>
      <w:r>
        <w:rPr>
          <w:rStyle w:val="Fontstyle01"/>
          <w:rFonts w:ascii="Times New Roman" w:hAnsi="Times New Roman" w:cs="Times New Roman"/>
          <w:color w:val="000000"/>
          <w:sz w:val="24"/>
          <w:szCs w:val="24"/>
          <w:lang w:val="en-US" w:eastAsia="zh-CN"/>
        </w:rPr>
        <w:t>－</w:t>
      </w: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</w:rPr>
        <w:t>non-living</w:t>
      </w: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  <w:lang w:val="en-US" w:eastAsia="zh-CN"/>
        </w:rPr>
        <w:t xml:space="preserve"> pictures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 w:val="false"/>
          <w:b w:val="false"/>
          <w:strike w:val="false"/>
          <w:dstrike w:val="false"/>
          <w:color w:val="000000"/>
          <w:sz w:val="24"/>
          <w:szCs w:val="24"/>
          <w:u w:val="none"/>
          <w:lang w:val="en-US" w:eastAsia="zh-CN"/>
        </w:rPr>
      </w:pP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Q+S-,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p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lural</w:t>
      </w:r>
      <w:r>
        <w:rPr>
          <w:rStyle w:val="Fontstyle01"/>
          <w:rFonts w:ascii="Times New Roman" w:hAnsi="Times New Roman" w:cs="Times New Roman"/>
          <w:color w:val="000000"/>
          <w:sz w:val="24"/>
          <w:szCs w:val="24"/>
          <w:lang w:val="en-US" w:eastAsia="zh-CN"/>
        </w:rPr>
        <w:t>－</w:t>
      </w: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</w:rPr>
        <w:t>non-living</w:t>
      </w: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  <w:lang w:val="en-US" w:eastAsia="zh-CN"/>
        </w:rPr>
        <w:t xml:space="preserve"> pictures;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rFonts w:ascii="Times New Roman" w:hAnsi="Times New Roman" w:eastAsia="Times-Roman;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  <w:lang w:val="en-US" w:eastAsia="zh-CN"/>
        </w:rPr>
        <w:t>Q-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S+,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singular</w:t>
      </w:r>
      <w:r>
        <w:rPr>
          <w:rStyle w:val="Fontstyle01"/>
          <w:rFonts w:ascii="Times New Roman" w:hAnsi="Times New Roman" w:cs="Times New Roman"/>
          <w:color w:val="000000"/>
          <w:sz w:val="24"/>
          <w:szCs w:val="24"/>
          <w:lang w:val="en-US" w:eastAsia="zh-CN"/>
        </w:rPr>
        <w:t>－</w:t>
      </w: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</w:rPr>
        <w:t>living</w:t>
      </w: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  <w:lang w:val="en-US" w:eastAsia="zh-CN"/>
        </w:rPr>
        <w:t xml:space="preserve"> pictures;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rFonts w:ascii="Times New Roman" w:hAnsi="Times New Roman" w:eastAsia="Times-Roman;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  <w:lang w:val="en-US" w:eastAsia="zh-CN"/>
        </w:rPr>
        <w:t>Q+</w:t>
      </w: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S+,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p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lural</w:t>
      </w:r>
      <w:r>
        <w:rPr>
          <w:rStyle w:val="Fontstyle01"/>
          <w:rFonts w:ascii="Times New Roman" w:hAnsi="Times New Roman" w:cs="Times New Roman"/>
          <w:color w:val="000000"/>
          <w:sz w:val="24"/>
          <w:szCs w:val="24"/>
          <w:lang w:val="en-US" w:eastAsia="zh-CN"/>
        </w:rPr>
        <w:t>－</w:t>
      </w: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</w:rPr>
        <w:t>living</w:t>
      </w:r>
      <w:r>
        <w:rPr>
          <w:rFonts w:cs="Times New Roman" w:ascii="Times New Roman" w:hAnsi="Times New Roman"/>
          <w:b w:val="false"/>
          <w:strike w:val="false"/>
          <w:dstrike w:val="false"/>
          <w:color w:val="000000"/>
          <w:sz w:val="24"/>
          <w:szCs w:val="24"/>
          <w:u w:val="none"/>
          <w:lang w:val="en-US" w:eastAsia="zh-CN"/>
        </w:rPr>
        <w:t xml:space="preserve"> pictures;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auto"/>
        <w:rPr>
          <w:rFonts w:ascii="Times-Roman;Times New Roman" w:hAnsi="Times-Roman;Times New Roman" w:eastAsia="Times-Roman;Times New Roman" w:cs="Times-Roman;Times New Roman"/>
          <w:color w:val="000000"/>
          <w:kern w:val="0"/>
          <w:sz w:val="23"/>
          <w:szCs w:val="23"/>
          <w:lang w:val="en-US" w:eastAsia="zh-CN" w:bidi="ar"/>
        </w:rPr>
      </w:pPr>
      <w:r>
        <w:rPr>
          <w:rFonts w:eastAsia="Times-Roman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Q-S- and Q+S- were both used in Experiment 1 and 2.</w:t>
      </w:r>
    </w:p>
    <w:p>
      <w:pPr>
        <w:pStyle w:val="Normal"/>
        <w:keepNext w:val="false"/>
        <w:keepLines w:val="false"/>
        <w:widowControl/>
        <w:jc w:val="left"/>
        <w:rPr>
          <w:rFonts w:ascii="Times-Roman;Times New Roman" w:hAnsi="Times-Roman;Times New Roman" w:eastAsia="Times-Roman;Times New Roman" w:cs="Times-Roman;Times New Roman"/>
          <w:b/>
          <w:b/>
          <w:bCs/>
          <w:color w:val="000000"/>
          <w:kern w:val="0"/>
          <w:sz w:val="23"/>
          <w:szCs w:val="23"/>
          <w:lang w:val="en-US" w:eastAsia="zh-CN" w:bidi="ar"/>
        </w:rPr>
      </w:pPr>
      <w:r>
        <w:rPr>
          <w:rFonts w:eastAsia="Times-Roman;Times New Roman" w:cs="Times-Roman;Times New Roman" w:ascii="Times-Roman;Times New Roman" w:hAnsi="Times-Roman;Times New Roman"/>
          <w:b/>
          <w:bCs/>
          <w:color w:val="000000"/>
          <w:kern w:val="0"/>
          <w:sz w:val="23"/>
          <w:szCs w:val="23"/>
          <w:lang w:val="en-US" w:eastAsia="zh-CN" w:bidi="ar"/>
        </w:rPr>
      </w:r>
    </w:p>
    <w:tbl>
      <w:tblPr>
        <w:tblW w:w="86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208"/>
        <w:gridCol w:w="855"/>
        <w:gridCol w:w="1321"/>
        <w:gridCol w:w="831"/>
        <w:gridCol w:w="1277"/>
        <w:gridCol w:w="885"/>
        <w:gridCol w:w="1369"/>
      </w:tblGrid>
      <w:tr>
        <w:trPr>
          <w:trHeight w:val="463" w:hRule="atLeast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-Roman;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Q-S-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-Roman;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Q-S+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-Roman;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Q+S-</w:t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-Roman;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Q+S+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inese nam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nglish nam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inese nam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nglish nam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inese nam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nglish nam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inese nam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nglish name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算盘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Abacu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蜜蜂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Be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地球仪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lob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鳄鱼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rocodile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斧头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Ax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珊瑚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ora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电熨斗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lothes ir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青蛙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ro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注射器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yring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海龟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urtl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拖拉机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racto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火龙果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itaya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毛笔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Ink brush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羊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heep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鼓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Dru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猪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ig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篮球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Basketba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鹿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De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钢琴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iano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藕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Lotus root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飞机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Airplan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梨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ea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轮船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hi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虾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hrimp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小提琴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Viol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辣椒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epp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手风琴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Accord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哈密瓜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Hami melon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坦克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ank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熊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Bea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笛子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Dizi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马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Horse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平底锅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lying p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袋鼠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Kangaroo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吸尘器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 xml:space="preserve">Vacuum cleaner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仙人掌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actus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菜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Kitchen Knif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鲨鱼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hark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镰刀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ickl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乌龟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urtle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勺子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o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猫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a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弓箭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Bow and arrow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猴子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Monkey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剪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cissor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乌贼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uttlefish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铲子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hove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老鼠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Rat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二胡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Erhu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螃蟹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rab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手枪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Handgu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鸭子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Duck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跳绳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kipping rop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狗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og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叉子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or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鲸鱼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Whale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针管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yring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樱桃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herr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足球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ootbal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金鱼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oldfish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牙膏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oothpas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蜘蛛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id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别针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afety pi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鹦鹉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arrot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圆规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ompas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橙子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Orang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滑板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kateboard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蝴蝶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Butterfly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电视机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V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柠檬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Lem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放大镜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Magnifying glas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蚂蚁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Ant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电钻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Electric dril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葡萄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rap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衣柜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Wardrob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香瓜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Mushmelon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卷尺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ape measur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石榴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omegranat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篮子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Baske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芒果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Mango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收音机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Radio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毛毛虫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aterpilla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手电筒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lashligh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西红柿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omato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古筝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uzheng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木瓜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apay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香烟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igarett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柿子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ersimmon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羽毛球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Badmint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青椒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ree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epp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电热毯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Electric blanke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竹笋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Bamboo shoot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火车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rai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西瓜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Watermel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墨水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In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桃子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each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灭火器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ire extinguishe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黄瓜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ucumb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水龙头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a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苹果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Apple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U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盘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USB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土豆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otato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卡车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ruc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菊花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hrysanthemum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背心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leeveless shir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莴笋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eltuc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镊子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weezer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南瓜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umpkin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唢呐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uon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荷花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Lotus flow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光盘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Optical dis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蘑菇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Mushroom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钉子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Nai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萝卜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Radish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铅笔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enci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菜花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auliflower</w:t>
            </w:r>
          </w:p>
        </w:tc>
      </w:tr>
      <w:tr>
        <w:trPr>
          <w:trHeight w:val="639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剑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wor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蛇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nak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锣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o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牛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ow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色子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Dic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榴莲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Durio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zibethinu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拨浪鼓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Rattl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核桃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Walnut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方向盘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teering wheel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牡丹花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Moutan peon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三角尺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rianglar rule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玫瑰花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Rose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口琴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Harmonica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椰子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oconu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胶棒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lue stick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ascii="Times New Roman" w:hAnsi="Times New Roman" w:cs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豌豆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Pe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FZSSJW--GB1-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-Roman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7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FZSSJW--GB1-0;Times New Roman" w:hAnsi="FZSSJW--GB1-0;Times New Roman" w:cs="FZSSJW--GB1-0;Times New Roman"/>
      <w:color w:val="242021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7:46:13Z</dcterms:created>
  <dc:creator>lenovo</dc:creator>
  <dc:description/>
  <dc:language>en-US</dc:language>
  <cp:lastModifiedBy>桑树南</cp:lastModifiedBy>
  <dcterms:modified xsi:type="dcterms:W3CDTF">2022-03-12T05:08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B332EEF5724E4AB4DBD1449DBF1FD3</vt:lpwstr>
  </property>
  <property fmtid="{D5CDD505-2E9C-101B-9397-08002B2CF9AE}" pid="3" name="KSOProductBuildVer">
    <vt:lpwstr>2052-11.1.0.11365</vt:lpwstr>
  </property>
</Properties>
</file>